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80" w:rightFromText="180" w:vertAnchor="page" w:horzAnchor="margin" w:tblpY="2611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984"/>
        <w:gridCol w:w="1134"/>
        <w:gridCol w:w="1560"/>
        <w:gridCol w:w="992"/>
        <w:gridCol w:w="1276"/>
      </w:tblGrid>
      <w:tr w:rsidR="00252FD4" w:rsidRPr="005B2E33" w:rsidTr="00252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52FD4" w:rsidRPr="005B2E33" w:rsidTr="00252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ngt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.2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52FD4" w:rsidRPr="00753D2B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823F3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52FD4" w:rsidRPr="005B2E33" w:rsidTr="00252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7.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auto"/>
          </w:tcPr>
          <w:p w:rsidR="00252FD4" w:rsidRPr="00753D2B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3D2B">
              <w:rPr>
                <w:rFonts w:ascii="Times New Roman" w:hAnsi="Times New Roman" w:cs="Times New Roman"/>
                <w:sz w:val="24"/>
                <w:szCs w:val="24"/>
              </w:rPr>
              <w:t>0.392</w:t>
            </w:r>
          </w:p>
        </w:tc>
      </w:tr>
      <w:tr w:rsidR="00252FD4" w:rsidRPr="005B2E33" w:rsidTr="00252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6" w:space="0" w:color="000000" w:themeColor="text1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ngth</w:t>
            </w:r>
            <w:r w:rsidRPr="005B2E33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</w:rPr>
              <w:t xml:space="preserve"> A. occidentalis</w:t>
            </w:r>
            <w:r w:rsidRPr="005B2E3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.92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99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823F3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52FD4" w:rsidRPr="005B2E33" w:rsidTr="00252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2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252FD4" w:rsidRPr="005B2E33" w:rsidTr="00252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252FD4" w:rsidRPr="005B2E33" w:rsidTr="00252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 w:val="restar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ength</w:t>
            </w:r>
            <w:r w:rsidRPr="005B2E3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L. edwardsi</w:t>
            </w:r>
          </w:p>
        </w:tc>
        <w:tc>
          <w:tcPr>
            <w:tcW w:w="1984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.72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992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6</w:t>
            </w:r>
          </w:p>
        </w:tc>
        <w:tc>
          <w:tcPr>
            <w:tcW w:w="1276" w:type="dxa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  <w:r w:rsidRPr="00823F3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52FD4" w:rsidRPr="005B2E33" w:rsidTr="00252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2E3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252FD4" w:rsidRPr="005B2E33" w:rsidTr="00252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2FD4" w:rsidRPr="005B2E33" w:rsidRDefault="00252FD4" w:rsidP="00252FD4">
            <w:pPr>
              <w:pStyle w:val="Funote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2FD4" w:rsidRPr="00D730BA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0BA">
              <w:rPr>
                <w:rFonts w:ascii="Times New Roman" w:hAnsi="Times New Roman"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2FD4" w:rsidRPr="00D730BA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0BA">
              <w:rPr>
                <w:rFonts w:ascii="Times New Roman" w:hAnsi="Times New Roman" w:cs="Times New Roman"/>
                <w:b/>
                <w:sz w:val="24"/>
                <w:szCs w:val="24"/>
              </w:rPr>
              <w:t>26.2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2FD4" w:rsidRPr="00D730BA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0BA">
              <w:rPr>
                <w:rFonts w:ascii="Times New Roman" w:hAnsi="Times New Roman" w:cs="Times New Roman"/>
                <w:b/>
                <w:sz w:val="24"/>
                <w:szCs w:val="24"/>
              </w:rPr>
              <w:t>6.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2FD4" w:rsidRPr="00D730BA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30BA">
              <w:rPr>
                <w:rFonts w:ascii="Times New Roman" w:hAnsi="Times New Roman" w:cs="Times New Roman"/>
                <w:b/>
                <w:sz w:val="24"/>
                <w:szCs w:val="24"/>
              </w:rPr>
              <w:t>4.2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52FD4" w:rsidRPr="00D730BA" w:rsidRDefault="00252FD4" w:rsidP="00252FD4">
            <w:pPr>
              <w:pStyle w:val="Funotentext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36B8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  <w:r w:rsidRPr="00D730BA"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</w:tr>
    </w:tbl>
    <w:p w:rsidR="00662EBE" w:rsidRPr="00B9291B" w:rsidRDefault="00662EBE" w:rsidP="00662E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0550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Results of the </w:t>
      </w:r>
      <w:r w:rsidRPr="005B2E33">
        <w:rPr>
          <w:rFonts w:ascii="Times New Roman" w:hAnsi="Times New Roman" w:cs="Times New Roman"/>
          <w:sz w:val="24"/>
          <w:szCs w:val="24"/>
        </w:rPr>
        <w:t>LM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2E33">
        <w:rPr>
          <w:rFonts w:ascii="Times New Roman" w:hAnsi="Times New Roman" w:cs="Times New Roman"/>
          <w:sz w:val="24"/>
          <w:szCs w:val="24"/>
        </w:rPr>
        <w:t xml:space="preserve"> testing the i</w:t>
      </w:r>
      <w:r>
        <w:rPr>
          <w:rFonts w:ascii="Times New Roman" w:hAnsi="Times New Roman" w:cs="Times New Roman"/>
          <w:sz w:val="24"/>
          <w:szCs w:val="24"/>
        </w:rPr>
        <w:t>nfluence of host species, sex and</w:t>
      </w:r>
      <w:r w:rsidRPr="005B2E33">
        <w:rPr>
          <w:rFonts w:ascii="Times New Roman" w:hAnsi="Times New Roman" w:cs="Times New Roman"/>
          <w:sz w:val="24"/>
          <w:szCs w:val="24"/>
        </w:rPr>
        <w:t xml:space="preserve"> season on </w:t>
      </w:r>
      <w:bookmarkStart w:id="0" w:name="_GoBack"/>
      <w:bookmarkEnd w:id="0"/>
      <w:r w:rsidRPr="005B2E33">
        <w:rPr>
          <w:rFonts w:ascii="Times New Roman" w:hAnsi="Times New Roman" w:cs="Times New Roman"/>
          <w:sz w:val="24"/>
          <w:szCs w:val="24"/>
        </w:rPr>
        <w:t>microfilaria</w:t>
      </w:r>
      <w:r>
        <w:rPr>
          <w:rFonts w:ascii="Times New Roman" w:hAnsi="Times New Roman" w:cs="Times New Roman"/>
          <w:sz w:val="24"/>
          <w:szCs w:val="24"/>
        </w:rPr>
        <w:t xml:space="preserve"> length</w:t>
      </w:r>
      <w:r w:rsidRPr="005B2E3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31AD9" w:rsidRDefault="00662EBE" w:rsidP="00662EBE">
      <w:pPr>
        <w:spacing w:line="480" w:lineRule="auto"/>
      </w:pPr>
      <w:r w:rsidRPr="00D730BA">
        <w:rPr>
          <w:rFonts w:ascii="Times New Roman" w:hAnsi="Times New Roman" w:cs="Times New Roman"/>
        </w:rPr>
        <w:t>*</w:t>
      </w:r>
      <w:r>
        <w:t xml:space="preserve"> </w:t>
      </w:r>
      <w:r w:rsidRPr="005B2E33">
        <w:rPr>
          <w:rFonts w:ascii="Times New Roman" w:hAnsi="Times New Roman" w:cs="Times New Roman"/>
          <w:sz w:val="24"/>
          <w:szCs w:val="24"/>
        </w:rPr>
        <w:t>Significant p-values (&gt; 0.05)</w:t>
      </w:r>
    </w:p>
    <w:sectPr w:rsidR="00B31AD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C40DC2"/>
    <w:multiLevelType w:val="hybridMultilevel"/>
    <w:tmpl w:val="90962DB2"/>
    <w:lvl w:ilvl="0" w:tplc="A4B8D34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EBE"/>
    <w:rsid w:val="000C36B8"/>
    <w:rsid w:val="0010236F"/>
    <w:rsid w:val="00167198"/>
    <w:rsid w:val="002456AF"/>
    <w:rsid w:val="00252FD4"/>
    <w:rsid w:val="00662EBE"/>
    <w:rsid w:val="00AB3AA9"/>
    <w:rsid w:val="00CA4731"/>
    <w:rsid w:val="00CB15A9"/>
    <w:rsid w:val="00D730BA"/>
    <w:rsid w:val="00F0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2E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662EBE"/>
    <w:rPr>
      <w:rFonts w:eastAsiaTheme="minorEastAsi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62EBE"/>
    <w:rPr>
      <w:rFonts w:eastAsiaTheme="minorEastAsia"/>
      <w:sz w:val="20"/>
      <w:szCs w:val="20"/>
    </w:rPr>
  </w:style>
  <w:style w:type="table" w:styleId="HelleSchattierung">
    <w:name w:val="Light Shading"/>
    <w:basedOn w:val="NormaleTabelle"/>
    <w:uiPriority w:val="60"/>
    <w:rsid w:val="00662EBE"/>
    <w:pPr>
      <w:spacing w:after="1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62E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2EB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2EB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2EB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2EB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62E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2EB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unhideWhenUsed/>
    <w:rsid w:val="00662EBE"/>
    <w:rPr>
      <w:rFonts w:eastAsiaTheme="minorEastAsia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62EBE"/>
    <w:rPr>
      <w:rFonts w:eastAsiaTheme="minorEastAsia"/>
      <w:sz w:val="20"/>
      <w:szCs w:val="20"/>
    </w:rPr>
  </w:style>
  <w:style w:type="table" w:styleId="HelleSchattierung">
    <w:name w:val="Light Shading"/>
    <w:basedOn w:val="NormaleTabelle"/>
    <w:uiPriority w:val="60"/>
    <w:rsid w:val="00662EBE"/>
    <w:pPr>
      <w:spacing w:after="1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662E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2EB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2EB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2EB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2EB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62E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kan, May</dc:creator>
  <cp:lastModifiedBy>Hokan, May</cp:lastModifiedBy>
  <cp:revision>11</cp:revision>
  <dcterms:created xsi:type="dcterms:W3CDTF">2017-02-02T14:53:00Z</dcterms:created>
  <dcterms:modified xsi:type="dcterms:W3CDTF">2017-06-06T22:18:00Z</dcterms:modified>
</cp:coreProperties>
</file>